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4D147" w14:textId="4C105C58" w:rsidR="00D234B4" w:rsidRPr="00D234B4" w:rsidRDefault="007457FA" w:rsidP="00D234B4">
      <w:pPr>
        <w:autoSpaceDE w:val="0"/>
        <w:autoSpaceDN w:val="0"/>
        <w:adjustRightInd w:val="0"/>
        <w:spacing w:after="240" w:line="340" w:lineRule="atLeast"/>
        <w:jc w:val="center"/>
        <w:rPr>
          <w:b/>
        </w:rPr>
      </w:pPr>
      <w:r>
        <w:rPr>
          <w:b/>
        </w:rPr>
        <w:t xml:space="preserve">Additional </w:t>
      </w:r>
      <w:r w:rsidR="00D234B4" w:rsidRPr="00D234B4">
        <w:rPr>
          <w:b/>
        </w:rPr>
        <w:t>Table</w:t>
      </w:r>
    </w:p>
    <w:p w14:paraId="241EDFCA" w14:textId="06215FCE" w:rsidR="004A46E3" w:rsidRDefault="007457FA" w:rsidP="004A46E3">
      <w:pPr>
        <w:autoSpaceDE w:val="0"/>
        <w:autoSpaceDN w:val="0"/>
        <w:adjustRightInd w:val="0"/>
        <w:spacing w:after="240" w:line="340" w:lineRule="atLeast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dditional </w:t>
      </w:r>
      <w:r w:rsidR="00F01DE2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 w:rsidR="00E714BC">
        <w:rPr>
          <w:b/>
          <w:sz w:val="21"/>
          <w:szCs w:val="21"/>
        </w:rPr>
        <w:t>1</w:t>
      </w:r>
      <w:r w:rsidR="00144ED4" w:rsidRPr="005B0278">
        <w:rPr>
          <w:b/>
          <w:sz w:val="21"/>
          <w:szCs w:val="21"/>
        </w:rPr>
        <w:t>. Relative abundance of most abundant phyla (%) observed in stool samples collected in healthy control group and COPD group.</w:t>
      </w:r>
      <w:r w:rsidR="000E4859" w:rsidRPr="005B0278">
        <w:rPr>
          <w:b/>
          <w:sz w:val="21"/>
          <w:szCs w:val="2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2227"/>
        <w:gridCol w:w="2126"/>
        <w:gridCol w:w="2410"/>
      </w:tblGrid>
      <w:tr w:rsidR="006766E8" w14:paraId="198E4521" w14:textId="77777777" w:rsidTr="006766E8"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9FC64" w14:textId="7B7AE62F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 w:rsidRPr="004A46E3">
              <w:rPr>
                <w:rFonts w:eastAsia="DengXian"/>
                <w:b/>
                <w:bCs/>
                <w:color w:val="000000"/>
                <w:sz w:val="21"/>
                <w:szCs w:val="21"/>
              </w:rPr>
              <w:t>Phylum</w:t>
            </w:r>
            <w:r w:rsidRPr="0079734C">
              <w:rPr>
                <w:rFonts w:eastAsia="DengXi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458A7" w14:textId="34DD85CC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Healthy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9CDB7" w14:textId="3162AC2A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COPD I-II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5D785" w14:textId="3173A4EB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COPD III-IV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</w:tr>
      <w:tr w:rsidR="006766E8" w14:paraId="21D9B64C" w14:textId="77777777" w:rsidTr="006766E8">
        <w:trPr>
          <w:trHeight w:val="730"/>
        </w:trPr>
        <w:tc>
          <w:tcPr>
            <w:tcW w:w="1453" w:type="dxa"/>
            <w:tcBorders>
              <w:left w:val="nil"/>
              <w:bottom w:val="nil"/>
              <w:right w:val="nil"/>
            </w:tcBorders>
            <w:vAlign w:val="center"/>
          </w:tcPr>
          <w:p w14:paraId="01FEB5A5" w14:textId="32FB690E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sz w:val="21"/>
                <w:szCs w:val="21"/>
              </w:rPr>
            </w:pPr>
            <w:r w:rsidRPr="005B0278">
              <w:rPr>
                <w:rFonts w:eastAsia="DengXian"/>
                <w:color w:val="000000"/>
                <w:sz w:val="21"/>
                <w:szCs w:val="21"/>
              </w:rPr>
              <w:t>Bacteroidetes</w:t>
            </w: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  <w:vAlign w:val="center"/>
          </w:tcPr>
          <w:p w14:paraId="238B2654" w14:textId="478CF3F0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52.23 (41.18,61.01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C4A1E84" w14:textId="1BD702C4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52.99 (45.21,62.57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28168B3" w14:textId="12367120" w:rsidR="006766E8" w:rsidRPr="00097663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41.86 (34.02,56.82)</w:t>
            </w:r>
          </w:p>
        </w:tc>
      </w:tr>
      <w:tr w:rsidR="006766E8" w14:paraId="417180BB" w14:textId="77777777" w:rsidTr="006766E8"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49C4" w14:textId="71FA1DB1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sz w:val="21"/>
                <w:szCs w:val="21"/>
              </w:rPr>
            </w:pPr>
            <w:r w:rsidRPr="005B0278">
              <w:rPr>
                <w:rFonts w:eastAsia="DengXian"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BAF9" w14:textId="73153B1F" w:rsidR="006766E8" w:rsidRPr="00097663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40.31 (29.89,52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A2F9" w14:textId="69A56B2B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37.81 (29.48,45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ECFE" w14:textId="7DDBC4AE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43.66 (35.81,55.01)</w:t>
            </w:r>
          </w:p>
        </w:tc>
      </w:tr>
      <w:tr w:rsidR="006766E8" w14:paraId="5FF324B6" w14:textId="77777777" w:rsidTr="006766E8"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4B3E" w14:textId="235206D0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sz w:val="21"/>
                <w:szCs w:val="21"/>
              </w:rPr>
            </w:pPr>
            <w:r w:rsidRPr="005B0278">
              <w:rPr>
                <w:rFonts w:eastAsia="DengXian"/>
                <w:color w:val="000000"/>
                <w:sz w:val="21"/>
                <w:szCs w:val="21"/>
              </w:rPr>
              <w:t>Proteobacteri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640A" w14:textId="1C3FEAFB" w:rsidR="006766E8" w:rsidRPr="00097663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3.07 (2.09,5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974C" w14:textId="693803D0" w:rsidR="006766E8" w:rsidRPr="00097663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3.03 (1.89,7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F2EA" w14:textId="4B623BAF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4.92 (2.31,8.33)</w:t>
            </w:r>
          </w:p>
        </w:tc>
      </w:tr>
      <w:tr w:rsidR="006766E8" w14:paraId="0DE13034" w14:textId="77777777" w:rsidTr="006766E8"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37A2" w14:textId="0463056E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sz w:val="21"/>
                <w:szCs w:val="21"/>
              </w:rPr>
            </w:pPr>
            <w:r w:rsidRPr="005B0278">
              <w:rPr>
                <w:rFonts w:eastAsia="DengXian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E957" w14:textId="3ABB228B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20 (0.09,0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7DE2" w14:textId="396FDC85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33 (0.12,0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0152" w14:textId="07C0F411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23 (0.11,0.54)</w:t>
            </w:r>
          </w:p>
        </w:tc>
      </w:tr>
      <w:tr w:rsidR="006766E8" w14:paraId="02C16132" w14:textId="77777777" w:rsidTr="006766E8"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 w14:paraId="1302F1D1" w14:textId="450EDAB6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sz w:val="21"/>
                <w:szCs w:val="21"/>
              </w:rPr>
            </w:pPr>
            <w:r w:rsidRPr="005B0278">
              <w:rPr>
                <w:rFonts w:eastAsia="DengXi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vAlign w:val="center"/>
          </w:tcPr>
          <w:p w14:paraId="730397DE" w14:textId="4E5FC2BD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51 (0.09,2.1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BE621A6" w14:textId="22815B85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44 (0.08,2.5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6A5BCD6" w14:textId="121FAA7B" w:rsidR="006766E8" w:rsidRDefault="006766E8" w:rsidP="00097663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0.11 (0.04,1.71)</w:t>
            </w:r>
          </w:p>
        </w:tc>
      </w:tr>
    </w:tbl>
    <w:p w14:paraId="4AB7AABF" w14:textId="5836E984" w:rsidR="00874F1F" w:rsidRDefault="00B5563E" w:rsidP="004A46E3">
      <w:pPr>
        <w:autoSpaceDE w:val="0"/>
        <w:autoSpaceDN w:val="0"/>
        <w:adjustRightInd w:val="0"/>
        <w:spacing w:after="240" w:line="340" w:lineRule="atLeast"/>
        <w:rPr>
          <w:bCs/>
          <w:sz w:val="21"/>
          <w:szCs w:val="21"/>
        </w:rPr>
      </w:pPr>
      <w:r w:rsidRPr="00B5563E">
        <w:rPr>
          <w:bCs/>
          <w:sz w:val="21"/>
          <w:szCs w:val="21"/>
        </w:rPr>
        <w:t xml:space="preserve">Legend: </w:t>
      </w:r>
      <w:r w:rsidR="001745C9">
        <w:rPr>
          <w:bCs/>
          <w:sz w:val="21"/>
          <w:szCs w:val="21"/>
        </w:rPr>
        <w:t xml:space="preserve">Data are shown as </w:t>
      </w:r>
      <w:r w:rsidR="001745C9" w:rsidRPr="007277CB">
        <w:rPr>
          <w:sz w:val="21"/>
          <w:szCs w:val="21"/>
        </w:rPr>
        <w:t>median (</w:t>
      </w:r>
      <w:r w:rsidR="001745C9">
        <w:rPr>
          <w:sz w:val="21"/>
          <w:szCs w:val="21"/>
        </w:rPr>
        <w:t>interquartile range</w:t>
      </w:r>
      <w:r w:rsidR="001745C9" w:rsidRPr="007277CB">
        <w:rPr>
          <w:sz w:val="21"/>
          <w:szCs w:val="21"/>
        </w:rPr>
        <w:t>)</w:t>
      </w:r>
      <w:r w:rsidR="000D437D">
        <w:rPr>
          <w:rFonts w:hint="eastAsia"/>
          <w:sz w:val="21"/>
          <w:szCs w:val="21"/>
        </w:rPr>
        <w:t>.</w:t>
      </w:r>
      <w:r w:rsidR="00D66395">
        <w:rPr>
          <w:rFonts w:hint="eastAsia"/>
          <w:sz w:val="21"/>
          <w:szCs w:val="21"/>
        </w:rPr>
        <w:t xml:space="preserve"> </w:t>
      </w:r>
    </w:p>
    <w:p w14:paraId="7EC86BAF" w14:textId="77777777" w:rsidR="00E714BC" w:rsidRDefault="00E714BC" w:rsidP="004A46E3">
      <w:pPr>
        <w:autoSpaceDE w:val="0"/>
        <w:autoSpaceDN w:val="0"/>
        <w:adjustRightInd w:val="0"/>
        <w:spacing w:after="240" w:line="340" w:lineRule="atLeast"/>
        <w:rPr>
          <w:bCs/>
          <w:sz w:val="21"/>
          <w:szCs w:val="21"/>
        </w:rPr>
      </w:pPr>
    </w:p>
    <w:p w14:paraId="116B5C56" w14:textId="49651FA7" w:rsidR="004A46E3" w:rsidRDefault="007457FA" w:rsidP="004A46E3">
      <w:pPr>
        <w:autoSpaceDE w:val="0"/>
        <w:autoSpaceDN w:val="0"/>
        <w:adjustRightInd w:val="0"/>
        <w:spacing w:after="240" w:line="340" w:lineRule="atLeast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dditional </w:t>
      </w:r>
      <w:r w:rsidR="00F01DE2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 w:rsidR="00E714BC">
        <w:rPr>
          <w:b/>
          <w:sz w:val="21"/>
          <w:szCs w:val="21"/>
        </w:rPr>
        <w:t>2</w:t>
      </w:r>
      <w:r w:rsidR="00D234B4" w:rsidRPr="00C67C4F">
        <w:rPr>
          <w:b/>
          <w:sz w:val="21"/>
          <w:szCs w:val="21"/>
        </w:rPr>
        <w:t xml:space="preserve">. Relative abundance of most abundant </w:t>
      </w:r>
      <w:r w:rsidR="00E004C1" w:rsidRPr="00C67C4F">
        <w:rPr>
          <w:b/>
          <w:sz w:val="21"/>
          <w:szCs w:val="21"/>
        </w:rPr>
        <w:t>family</w:t>
      </w:r>
      <w:r w:rsidR="00CD07C2">
        <w:rPr>
          <w:rFonts w:hint="eastAsia"/>
          <w:b/>
          <w:sz w:val="21"/>
          <w:szCs w:val="21"/>
        </w:rPr>
        <w:t xml:space="preserve"> </w:t>
      </w:r>
      <w:r w:rsidR="00CD07C2" w:rsidRPr="005B0278">
        <w:rPr>
          <w:b/>
          <w:sz w:val="21"/>
          <w:szCs w:val="21"/>
        </w:rPr>
        <w:t>(%)</w:t>
      </w:r>
      <w:r w:rsidR="00A3073D" w:rsidRPr="00C67C4F">
        <w:rPr>
          <w:rFonts w:hint="eastAsia"/>
          <w:b/>
          <w:sz w:val="21"/>
          <w:szCs w:val="21"/>
        </w:rPr>
        <w:t xml:space="preserve"> </w:t>
      </w:r>
      <w:r w:rsidR="00D234B4" w:rsidRPr="00C67C4F">
        <w:rPr>
          <w:b/>
          <w:sz w:val="21"/>
          <w:szCs w:val="21"/>
        </w:rPr>
        <w:t>observed in stool samples collected in healthy control group and COPD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2186"/>
        <w:gridCol w:w="1898"/>
        <w:gridCol w:w="2099"/>
      </w:tblGrid>
      <w:tr w:rsidR="00C26091" w14:paraId="037208C4" w14:textId="77777777" w:rsidTr="00FF1681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</w:tcPr>
          <w:p w14:paraId="054D12CD" w14:textId="1472E54C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C67C4F">
              <w:rPr>
                <w:b/>
                <w:sz w:val="21"/>
                <w:szCs w:val="21"/>
              </w:rPr>
              <w:t>Family</w:t>
            </w:r>
            <w:r>
              <w:rPr>
                <w:rFonts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6F053" w14:textId="28C98565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Healthy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EA6A5" w14:textId="244EC8E5" w:rsidR="006766E8" w:rsidRPr="009F7F8A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COPD I-II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C09F1" w14:textId="1F10B1C7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050CB">
              <w:rPr>
                <w:rFonts w:eastAsia="DengXian"/>
                <w:b/>
                <w:bCs/>
                <w:color w:val="000000"/>
                <w:sz w:val="21"/>
                <w:szCs w:val="21"/>
              </w:rPr>
              <w:t>COPD III-IV</w:t>
            </w:r>
            <w:r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 xml:space="preserve"> group</w:t>
            </w:r>
          </w:p>
        </w:tc>
      </w:tr>
      <w:tr w:rsidR="00C26091" w14:paraId="1BB84C9A" w14:textId="77777777" w:rsidTr="00FF1681">
        <w:tc>
          <w:tcPr>
            <w:tcW w:w="1746" w:type="dxa"/>
            <w:tcBorders>
              <w:left w:val="nil"/>
              <w:bottom w:val="nil"/>
              <w:right w:val="nil"/>
            </w:tcBorders>
            <w:vAlign w:val="center"/>
          </w:tcPr>
          <w:p w14:paraId="48C6F103" w14:textId="2021C61B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1318E792" w14:textId="7A3917C6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D66720">
              <w:rPr>
                <w:sz w:val="21"/>
                <w:szCs w:val="21"/>
              </w:rPr>
              <w:t>38.98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7.03,</w:t>
            </w:r>
            <w:r w:rsidRPr="00D66720">
              <w:rPr>
                <w:sz w:val="21"/>
                <w:szCs w:val="21"/>
              </w:rPr>
              <w:t>50.06)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vAlign w:val="center"/>
          </w:tcPr>
          <w:p w14:paraId="3D787999" w14:textId="600CD874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27.13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10.28,</w:t>
            </w:r>
            <w:r w:rsidRPr="004A7404">
              <w:rPr>
                <w:kern w:val="2"/>
                <w:sz w:val="21"/>
                <w:szCs w:val="21"/>
              </w:rPr>
              <w:t>47.34)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51DDA6D7" w14:textId="004B9561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21.61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8.06,</w:t>
            </w:r>
            <w:r w:rsidRPr="00616315">
              <w:rPr>
                <w:bCs/>
                <w:sz w:val="21"/>
                <w:szCs w:val="21"/>
              </w:rPr>
              <w:t>38.64)</w:t>
            </w:r>
          </w:p>
        </w:tc>
      </w:tr>
      <w:tr w:rsidR="00C26091" w14:paraId="72AE574B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6FF0" w14:textId="64083848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Porphyromonad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024F" w14:textId="4BC1C3BF" w:rsidR="006766E8" w:rsidRPr="00D85002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sz w:val="21"/>
                <w:szCs w:val="21"/>
              </w:rPr>
            </w:pPr>
            <w:r w:rsidRPr="00D66720">
              <w:rPr>
                <w:kern w:val="2"/>
                <w:sz w:val="21"/>
                <w:szCs w:val="21"/>
              </w:rPr>
              <w:t>0.86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D66720">
              <w:rPr>
                <w:kern w:val="2"/>
                <w:sz w:val="21"/>
                <w:szCs w:val="21"/>
              </w:rPr>
              <w:t>(0.42, 1.3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6C6A" w14:textId="03EA02E8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72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44,</w:t>
            </w:r>
            <w:r w:rsidRPr="004A7404">
              <w:rPr>
                <w:kern w:val="2"/>
                <w:sz w:val="21"/>
                <w:szCs w:val="21"/>
              </w:rPr>
              <w:t>1.3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E82DE93" w14:textId="59594764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79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30,</w:t>
            </w:r>
            <w:r w:rsidRPr="00616315">
              <w:rPr>
                <w:bCs/>
                <w:sz w:val="21"/>
                <w:szCs w:val="21"/>
              </w:rPr>
              <w:t>1.46)</w:t>
            </w:r>
          </w:p>
        </w:tc>
      </w:tr>
      <w:tr w:rsidR="00C26091" w14:paraId="1779FFD4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BD7A" w14:textId="327DAE79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B415" w14:textId="1A9B1AC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02 (0.00</w:t>
            </w:r>
            <w:r w:rsidRPr="00D66720">
              <w:rPr>
                <w:kern w:val="2"/>
                <w:sz w:val="21"/>
                <w:szCs w:val="21"/>
              </w:rPr>
              <w:t>,17.4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5D66" w14:textId="33B229AB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2.95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01,</w:t>
            </w:r>
            <w:r w:rsidRPr="004A7404">
              <w:rPr>
                <w:kern w:val="2"/>
                <w:sz w:val="21"/>
                <w:szCs w:val="21"/>
              </w:rPr>
              <w:t>41.4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7BCEEBE" w14:textId="6412377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46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0,</w:t>
            </w:r>
            <w:r w:rsidRPr="00616315">
              <w:rPr>
                <w:bCs/>
                <w:sz w:val="21"/>
                <w:szCs w:val="21"/>
              </w:rPr>
              <w:t>26.93)</w:t>
            </w:r>
          </w:p>
        </w:tc>
      </w:tr>
      <w:tr w:rsidR="00C26091" w14:paraId="3743A971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3245" w14:textId="40BC6656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Rikenell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5B21" w14:textId="57DE8F86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1 (0.01,</w:t>
            </w:r>
            <w:r w:rsidRPr="00D66720">
              <w:rPr>
                <w:kern w:val="2"/>
                <w:sz w:val="21"/>
                <w:szCs w:val="21"/>
              </w:rPr>
              <w:t>0.5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E791" w14:textId="59350C0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25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04,</w:t>
            </w:r>
            <w:r w:rsidRPr="004A7404">
              <w:rPr>
                <w:kern w:val="2"/>
                <w:sz w:val="21"/>
                <w:szCs w:val="21"/>
              </w:rPr>
              <w:t>0.7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ED972B3" w14:textId="3F40528D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19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2,</w:t>
            </w:r>
            <w:r w:rsidRPr="00616315">
              <w:rPr>
                <w:bCs/>
                <w:sz w:val="21"/>
                <w:szCs w:val="21"/>
              </w:rPr>
              <w:t>0.69)</w:t>
            </w:r>
          </w:p>
        </w:tc>
      </w:tr>
      <w:tr w:rsidR="00C26091" w14:paraId="300FAB21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2114" w14:textId="7B3CD7BF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Odoribacter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CB9D" w14:textId="441195C3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23 (0.01</w:t>
            </w:r>
            <w:r>
              <w:rPr>
                <w:kern w:val="2"/>
                <w:sz w:val="21"/>
                <w:szCs w:val="21"/>
              </w:rPr>
              <w:t>,</w:t>
            </w:r>
            <w:r w:rsidRPr="00D66720">
              <w:rPr>
                <w:kern w:val="2"/>
                <w:sz w:val="21"/>
                <w:szCs w:val="21"/>
              </w:rPr>
              <w:t>0.5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2D97" w14:textId="4DA8A5E0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18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02,</w:t>
            </w:r>
            <w:r w:rsidRPr="004A7404">
              <w:rPr>
                <w:kern w:val="2"/>
                <w:sz w:val="21"/>
                <w:szCs w:val="21"/>
              </w:rPr>
              <w:t>0.5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9E2AE62" w14:textId="7867151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19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0,</w:t>
            </w:r>
            <w:r w:rsidRPr="00616315">
              <w:rPr>
                <w:bCs/>
                <w:sz w:val="21"/>
                <w:szCs w:val="21"/>
              </w:rPr>
              <w:t>0.65)</w:t>
            </w:r>
          </w:p>
        </w:tc>
      </w:tr>
      <w:tr w:rsidR="00C26091" w14:paraId="1C6DC1B5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424EB46" w14:textId="6F525EBD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646FF6">
              <w:rPr>
                <w:rFonts w:eastAsia="DengXian"/>
                <w:color w:val="000000"/>
                <w:sz w:val="21"/>
                <w:szCs w:val="21"/>
              </w:rPr>
              <w:t>Firmicutes;</w:t>
            </w:r>
            <w:r w:rsidRPr="00C67C4F">
              <w:rPr>
                <w:rFonts w:eastAsia="DengXian"/>
                <w:color w:val="000000"/>
                <w:sz w:val="21"/>
                <w:szCs w:val="21"/>
              </w:rPr>
              <w:t>f</w:t>
            </w:r>
            <w:proofErr w:type="spellEnd"/>
            <w:r w:rsidRPr="00C67C4F">
              <w:rPr>
                <w:rFonts w:eastAsia="DengXian"/>
                <w:color w:val="000000"/>
                <w:sz w:val="21"/>
                <w:szCs w:val="21"/>
              </w:rPr>
              <w:t>__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D7E9" w14:textId="591CF19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D66720">
              <w:rPr>
                <w:kern w:val="2"/>
                <w:sz w:val="21"/>
                <w:szCs w:val="21"/>
              </w:rPr>
              <w:t xml:space="preserve">2.00 </w:t>
            </w:r>
            <w:r>
              <w:rPr>
                <w:kern w:val="2"/>
                <w:sz w:val="21"/>
                <w:szCs w:val="21"/>
              </w:rPr>
              <w:t>(0.60,</w:t>
            </w:r>
            <w:r w:rsidRPr="00D66720">
              <w:rPr>
                <w:kern w:val="2"/>
                <w:sz w:val="21"/>
                <w:szCs w:val="21"/>
              </w:rPr>
              <w:t>3.5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ECAC" w14:textId="74E189B2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2.25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84,</w:t>
            </w:r>
            <w:r w:rsidRPr="004A7404">
              <w:rPr>
                <w:kern w:val="2"/>
                <w:sz w:val="21"/>
                <w:szCs w:val="21"/>
              </w:rPr>
              <w:t>5.3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2E15309" w14:textId="2223E184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2.85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72,</w:t>
            </w:r>
            <w:r w:rsidRPr="00616315">
              <w:rPr>
                <w:bCs/>
                <w:sz w:val="21"/>
                <w:szCs w:val="21"/>
              </w:rPr>
              <w:t>6.42)</w:t>
            </w:r>
          </w:p>
        </w:tc>
      </w:tr>
      <w:tr w:rsidR="00C26091" w14:paraId="70D70091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ACF972" w14:textId="72CCCF85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Clostridi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6933" w14:textId="387CD95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2 (0.09,</w:t>
            </w:r>
            <w:r w:rsidRPr="00D66720">
              <w:rPr>
                <w:kern w:val="2"/>
                <w:sz w:val="21"/>
                <w:szCs w:val="21"/>
              </w:rPr>
              <w:t>1.1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9AC0" w14:textId="7E4C03EE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33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11,</w:t>
            </w:r>
            <w:r w:rsidRPr="004A7404">
              <w:rPr>
                <w:kern w:val="2"/>
                <w:sz w:val="21"/>
                <w:szCs w:val="21"/>
              </w:rPr>
              <w:t>0.9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C878DB1" w14:textId="4C145D2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51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16,</w:t>
            </w:r>
            <w:r w:rsidRPr="00616315">
              <w:rPr>
                <w:bCs/>
                <w:sz w:val="21"/>
                <w:szCs w:val="21"/>
              </w:rPr>
              <w:t>1.22)</w:t>
            </w:r>
          </w:p>
        </w:tc>
      </w:tr>
      <w:tr w:rsidR="00C26091" w14:paraId="3FC387BD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33DAB12" w14:textId="1A07043C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Lachnospirace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96B2" w14:textId="66C9C95B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3.09 (7.99,</w:t>
            </w:r>
            <w:r w:rsidRPr="00D66720">
              <w:rPr>
                <w:kern w:val="2"/>
                <w:sz w:val="21"/>
                <w:szCs w:val="21"/>
              </w:rPr>
              <w:t>18.8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1D9B" w14:textId="0AD2DAA6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88 (7.29,</w:t>
            </w:r>
            <w:r w:rsidRPr="004A7404">
              <w:rPr>
                <w:kern w:val="2"/>
                <w:sz w:val="21"/>
                <w:szCs w:val="21"/>
              </w:rPr>
              <w:t>15.9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BEEA649" w14:textId="5AE9096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13.55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6.76,</w:t>
            </w:r>
            <w:r w:rsidRPr="00616315">
              <w:rPr>
                <w:bCs/>
                <w:sz w:val="21"/>
                <w:szCs w:val="21"/>
              </w:rPr>
              <w:t>17.97)</w:t>
            </w:r>
          </w:p>
        </w:tc>
      </w:tr>
      <w:tr w:rsidR="00C26091" w14:paraId="4269BB86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B3B3BC5" w14:textId="28E493D6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Peptostreptococc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D3CD" w14:textId="000B51FB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04 (0.01</w:t>
            </w:r>
            <w:r>
              <w:rPr>
                <w:kern w:val="2"/>
                <w:sz w:val="21"/>
                <w:szCs w:val="21"/>
              </w:rPr>
              <w:t>,</w:t>
            </w:r>
            <w:r w:rsidRPr="00D66720">
              <w:rPr>
                <w:kern w:val="2"/>
                <w:sz w:val="21"/>
                <w:szCs w:val="21"/>
              </w:rPr>
              <w:t>0.1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3425" w14:textId="1FC97283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04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01,</w:t>
            </w:r>
            <w:r w:rsidRPr="004A7404">
              <w:rPr>
                <w:kern w:val="2"/>
                <w:sz w:val="21"/>
                <w:szCs w:val="21"/>
              </w:rPr>
              <w:t>0.1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C2F2CA9" w14:textId="6B913267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04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1,</w:t>
            </w:r>
            <w:r w:rsidRPr="00616315">
              <w:rPr>
                <w:bCs/>
                <w:sz w:val="21"/>
                <w:szCs w:val="21"/>
              </w:rPr>
              <w:t>0.12)</w:t>
            </w:r>
          </w:p>
        </w:tc>
      </w:tr>
      <w:tr w:rsidR="00C26091" w14:paraId="379A7B87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4BD666" w14:textId="7E6FD6C4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F547" w14:textId="44E34640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0.64 (5.05,</w:t>
            </w:r>
            <w:r w:rsidRPr="00D66720">
              <w:rPr>
                <w:kern w:val="2"/>
                <w:sz w:val="21"/>
                <w:szCs w:val="21"/>
              </w:rPr>
              <w:t>15.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FC4" w14:textId="64988A72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12.34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7.06,</w:t>
            </w:r>
            <w:r w:rsidRPr="004A7404">
              <w:rPr>
                <w:kern w:val="2"/>
                <w:sz w:val="21"/>
                <w:szCs w:val="21"/>
              </w:rPr>
              <w:t>17.7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50893CE" w14:textId="7783CBD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12.10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7.03,</w:t>
            </w:r>
            <w:r w:rsidRPr="00616315">
              <w:rPr>
                <w:bCs/>
                <w:sz w:val="21"/>
                <w:szCs w:val="21"/>
              </w:rPr>
              <w:t>17.66)</w:t>
            </w:r>
          </w:p>
        </w:tc>
      </w:tr>
      <w:tr w:rsidR="00C26091" w14:paraId="771CF454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C81C66E" w14:textId="6859758B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Veillonell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4260" w14:textId="08DF6FFA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9.44 (4.77,</w:t>
            </w:r>
            <w:r w:rsidRPr="00D66720">
              <w:rPr>
                <w:kern w:val="2"/>
                <w:sz w:val="21"/>
                <w:szCs w:val="21"/>
              </w:rPr>
              <w:t>16.1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439A" w14:textId="72B4DB4C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7.44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4.76,</w:t>
            </w:r>
            <w:r w:rsidRPr="004A7404">
              <w:rPr>
                <w:kern w:val="2"/>
                <w:sz w:val="21"/>
                <w:szCs w:val="21"/>
              </w:rPr>
              <w:t>10.1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12745E8" w14:textId="622B239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7.49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3.92,</w:t>
            </w:r>
            <w:r w:rsidRPr="00616315">
              <w:rPr>
                <w:bCs/>
                <w:sz w:val="21"/>
                <w:szCs w:val="21"/>
              </w:rPr>
              <w:t>15.34)</w:t>
            </w:r>
          </w:p>
        </w:tc>
      </w:tr>
      <w:tr w:rsidR="00C26091" w14:paraId="36E84950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CD62AAF" w14:textId="6CAC033F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Fusobacteri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5245" w14:textId="2AEEC9CB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27 (0.01</w:t>
            </w:r>
            <w:r>
              <w:rPr>
                <w:kern w:val="2"/>
                <w:sz w:val="21"/>
                <w:szCs w:val="21"/>
              </w:rPr>
              <w:t>,</w:t>
            </w:r>
            <w:r w:rsidRPr="00D66720">
              <w:rPr>
                <w:kern w:val="2"/>
                <w:sz w:val="21"/>
                <w:szCs w:val="21"/>
              </w:rPr>
              <w:t>1.9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DA9C" w14:textId="3FCBC647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06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</w:t>
            </w:r>
            <w:r>
              <w:rPr>
                <w:rFonts w:hint="eastAsia"/>
                <w:kern w:val="2"/>
                <w:sz w:val="21"/>
                <w:szCs w:val="21"/>
              </w:rPr>
              <w:t>.00</w:t>
            </w:r>
            <w:r>
              <w:rPr>
                <w:kern w:val="2"/>
                <w:sz w:val="21"/>
                <w:szCs w:val="21"/>
              </w:rPr>
              <w:t>,</w:t>
            </w:r>
            <w:r w:rsidRPr="004A7404">
              <w:rPr>
                <w:kern w:val="2"/>
                <w:sz w:val="21"/>
                <w:szCs w:val="21"/>
              </w:rPr>
              <w:t>1.2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65F7FB1" w14:textId="66AA5C2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01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0,0.05</w:t>
            </w:r>
            <w:r w:rsidRPr="00616315">
              <w:rPr>
                <w:bCs/>
                <w:sz w:val="21"/>
                <w:szCs w:val="21"/>
              </w:rPr>
              <w:t>)</w:t>
            </w:r>
          </w:p>
        </w:tc>
      </w:tr>
      <w:tr w:rsidR="00C26091" w14:paraId="0E37A067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8515DB4" w14:textId="309F703C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lastRenderedPageBreak/>
              <w:t>Alcaligen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7B7D" w14:textId="4340CD22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.24 (0.55,</w:t>
            </w:r>
            <w:r w:rsidRPr="00D66720">
              <w:rPr>
                <w:kern w:val="2"/>
                <w:sz w:val="21"/>
                <w:szCs w:val="21"/>
              </w:rPr>
              <w:t>1.9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2D9F" w14:textId="5845D1E4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89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48,</w:t>
            </w:r>
            <w:r w:rsidRPr="004A7404">
              <w:rPr>
                <w:kern w:val="2"/>
                <w:sz w:val="21"/>
                <w:szCs w:val="21"/>
              </w:rPr>
              <w:t>1.4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21D03FA" w14:textId="4BF99500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75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616315">
              <w:rPr>
                <w:bCs/>
                <w:sz w:val="21"/>
                <w:szCs w:val="21"/>
              </w:rPr>
              <w:t>(0.37,1.42)</w:t>
            </w:r>
          </w:p>
        </w:tc>
      </w:tr>
      <w:tr w:rsidR="00C26091" w14:paraId="5194B181" w14:textId="77777777" w:rsidTr="00FF1681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115422" w14:textId="68A4A034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proofErr w:type="spellStart"/>
            <w:r w:rsidRPr="00C67C4F">
              <w:rPr>
                <w:rFonts w:eastAsia="DengXian"/>
                <w:color w:val="000000"/>
                <w:sz w:val="21"/>
                <w:szCs w:val="21"/>
              </w:rPr>
              <w:t>Desulfovibrion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-</w:t>
            </w:r>
            <w:r w:rsidRPr="00C67C4F">
              <w:rPr>
                <w:rFonts w:eastAsia="DengXian"/>
                <w:color w:val="000000"/>
                <w:sz w:val="21"/>
                <w:szCs w:val="21"/>
              </w:rPr>
              <w:t>aceae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3F1E" w14:textId="313DD9CE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20 (0.04,</w:t>
            </w:r>
            <w:r w:rsidRPr="00D66720">
              <w:rPr>
                <w:kern w:val="2"/>
                <w:sz w:val="21"/>
                <w:szCs w:val="21"/>
              </w:rPr>
              <w:t>0.4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4688" w14:textId="2D90A063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0.26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11,</w:t>
            </w:r>
            <w:r w:rsidRPr="004A7404">
              <w:rPr>
                <w:kern w:val="2"/>
                <w:sz w:val="21"/>
                <w:szCs w:val="21"/>
              </w:rPr>
              <w:t>0.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B1580B5" w14:textId="7C8027E7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0.19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2,</w:t>
            </w:r>
            <w:r w:rsidRPr="00616315">
              <w:rPr>
                <w:bCs/>
                <w:sz w:val="21"/>
                <w:szCs w:val="21"/>
              </w:rPr>
              <w:t>0.65)</w:t>
            </w:r>
          </w:p>
        </w:tc>
      </w:tr>
      <w:tr w:rsidR="00C26091" w14:paraId="3D952CB7" w14:textId="77777777" w:rsidTr="00FF1681">
        <w:tc>
          <w:tcPr>
            <w:tcW w:w="1746" w:type="dxa"/>
            <w:tcBorders>
              <w:top w:val="nil"/>
              <w:left w:val="nil"/>
              <w:right w:val="nil"/>
            </w:tcBorders>
          </w:tcPr>
          <w:p w14:paraId="506A83F2" w14:textId="637F6222" w:rsidR="006766E8" w:rsidRDefault="006766E8" w:rsidP="00CE1245">
            <w:pPr>
              <w:autoSpaceDE w:val="0"/>
              <w:autoSpaceDN w:val="0"/>
              <w:adjustRightInd w:val="0"/>
              <w:spacing w:after="240" w:line="240" w:lineRule="exact"/>
              <w:rPr>
                <w:b/>
                <w:kern w:val="2"/>
                <w:sz w:val="21"/>
                <w:szCs w:val="21"/>
              </w:rPr>
            </w:pPr>
            <w:r w:rsidRPr="00C67C4F">
              <w:rPr>
                <w:rFonts w:eastAsia="DengXian"/>
                <w:color w:val="000000"/>
                <w:sz w:val="21"/>
                <w:szCs w:val="21"/>
              </w:rPr>
              <w:t>Enterobacteriaceae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2154ABD7" w14:textId="012A93CF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0.81 (0.21,</w:t>
            </w:r>
            <w:r w:rsidRPr="00D66720">
              <w:rPr>
                <w:kern w:val="2"/>
                <w:sz w:val="21"/>
                <w:szCs w:val="21"/>
              </w:rPr>
              <w:t>2.2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vAlign w:val="center"/>
          </w:tcPr>
          <w:p w14:paraId="4851112D" w14:textId="7CEE25C9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4A7404">
              <w:rPr>
                <w:kern w:val="2"/>
                <w:sz w:val="21"/>
                <w:szCs w:val="21"/>
              </w:rPr>
              <w:t>1.03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(0.24,</w:t>
            </w:r>
            <w:r w:rsidRPr="004A7404">
              <w:rPr>
                <w:kern w:val="2"/>
                <w:sz w:val="21"/>
                <w:szCs w:val="21"/>
              </w:rPr>
              <w:t>2.95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690CBC6B" w14:textId="62AE7793" w:rsidR="006766E8" w:rsidRDefault="006766E8" w:rsidP="00EA449D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kern w:val="2"/>
                <w:sz w:val="21"/>
                <w:szCs w:val="21"/>
              </w:rPr>
            </w:pPr>
            <w:r w:rsidRPr="00616315">
              <w:rPr>
                <w:bCs/>
                <w:sz w:val="21"/>
                <w:szCs w:val="21"/>
              </w:rPr>
              <w:t>1.43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(0.08,</w:t>
            </w:r>
            <w:r w:rsidRPr="00616315">
              <w:rPr>
                <w:bCs/>
                <w:sz w:val="21"/>
                <w:szCs w:val="21"/>
              </w:rPr>
              <w:t>5.67)</w:t>
            </w:r>
          </w:p>
        </w:tc>
      </w:tr>
    </w:tbl>
    <w:p w14:paraId="09199C85" w14:textId="390BB503" w:rsidR="009F6764" w:rsidRDefault="00A575CB" w:rsidP="00A575CB">
      <w:pPr>
        <w:autoSpaceDE w:val="0"/>
        <w:autoSpaceDN w:val="0"/>
        <w:adjustRightInd w:val="0"/>
        <w:spacing w:after="240" w:line="340" w:lineRule="atLeast"/>
        <w:rPr>
          <w:sz w:val="21"/>
          <w:szCs w:val="21"/>
        </w:rPr>
      </w:pPr>
      <w:r w:rsidRPr="00B5563E">
        <w:rPr>
          <w:bCs/>
          <w:sz w:val="21"/>
          <w:szCs w:val="21"/>
        </w:rPr>
        <w:t xml:space="preserve">Legend: </w:t>
      </w:r>
      <w:r>
        <w:rPr>
          <w:bCs/>
          <w:sz w:val="21"/>
          <w:szCs w:val="21"/>
        </w:rPr>
        <w:t xml:space="preserve">Data are shown as </w:t>
      </w:r>
      <w:r w:rsidRPr="007277CB">
        <w:rPr>
          <w:sz w:val="21"/>
          <w:szCs w:val="21"/>
        </w:rPr>
        <w:t>median (</w:t>
      </w:r>
      <w:r>
        <w:rPr>
          <w:sz w:val="21"/>
          <w:szCs w:val="21"/>
        </w:rPr>
        <w:t>interquartile range</w:t>
      </w:r>
      <w:r w:rsidRPr="007277CB"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.</w:t>
      </w:r>
      <w:r w:rsidR="00D66395">
        <w:rPr>
          <w:rFonts w:hint="eastAsia"/>
          <w:sz w:val="21"/>
          <w:szCs w:val="21"/>
        </w:rPr>
        <w:t xml:space="preserve"> </w:t>
      </w:r>
    </w:p>
    <w:p w14:paraId="112BF67B" w14:textId="77777777" w:rsidR="00DD0B24" w:rsidRDefault="00DD0B24" w:rsidP="00A575CB">
      <w:pPr>
        <w:autoSpaceDE w:val="0"/>
        <w:autoSpaceDN w:val="0"/>
        <w:adjustRightInd w:val="0"/>
        <w:spacing w:after="240" w:line="340" w:lineRule="atLeast"/>
        <w:rPr>
          <w:sz w:val="21"/>
          <w:szCs w:val="21"/>
        </w:rPr>
      </w:pPr>
    </w:p>
    <w:p w14:paraId="40DCA347" w14:textId="477C1DE3" w:rsidR="009F6764" w:rsidRDefault="007457FA" w:rsidP="00A575CB">
      <w:pPr>
        <w:autoSpaceDE w:val="0"/>
        <w:autoSpaceDN w:val="0"/>
        <w:adjustRightInd w:val="0"/>
        <w:spacing w:after="240" w:line="340" w:lineRule="atLeast"/>
        <w:rPr>
          <w:b/>
          <w:color w:val="FF0000"/>
          <w:sz w:val="21"/>
          <w:szCs w:val="21"/>
        </w:rPr>
      </w:pPr>
      <w:r>
        <w:rPr>
          <w:b/>
          <w:color w:val="FF0000"/>
          <w:sz w:val="21"/>
          <w:szCs w:val="21"/>
        </w:rPr>
        <w:t xml:space="preserve">Additional </w:t>
      </w:r>
      <w:r w:rsidR="009F6764" w:rsidRPr="009F6764">
        <w:rPr>
          <w:b/>
          <w:color w:val="FF0000"/>
          <w:sz w:val="21"/>
          <w:szCs w:val="21"/>
        </w:rPr>
        <w:t xml:space="preserve">table </w:t>
      </w:r>
      <w:r>
        <w:rPr>
          <w:b/>
          <w:color w:val="FF0000"/>
          <w:sz w:val="21"/>
          <w:szCs w:val="21"/>
        </w:rPr>
        <w:t>S</w:t>
      </w:r>
      <w:r w:rsidR="009F6764">
        <w:rPr>
          <w:b/>
          <w:color w:val="FF0000"/>
          <w:sz w:val="21"/>
          <w:szCs w:val="21"/>
        </w:rPr>
        <w:t>3</w:t>
      </w:r>
      <w:r w:rsidR="009F6764" w:rsidRPr="009F6764">
        <w:rPr>
          <w:b/>
          <w:color w:val="FF0000"/>
          <w:sz w:val="21"/>
          <w:szCs w:val="21"/>
        </w:rPr>
        <w:t>.</w:t>
      </w:r>
      <w:r w:rsidR="009064DC">
        <w:rPr>
          <w:b/>
          <w:color w:val="FF0000"/>
          <w:sz w:val="21"/>
          <w:szCs w:val="21"/>
        </w:rPr>
        <w:t xml:space="preserve"> </w:t>
      </w:r>
      <w:r w:rsidR="00656765">
        <w:rPr>
          <w:b/>
          <w:color w:val="FF0000"/>
          <w:sz w:val="21"/>
          <w:szCs w:val="21"/>
        </w:rPr>
        <w:t>T</w:t>
      </w:r>
      <w:r w:rsidR="00656765" w:rsidRPr="00656765">
        <w:rPr>
          <w:b/>
          <w:color w:val="FF0000"/>
          <w:sz w:val="21"/>
          <w:szCs w:val="21"/>
        </w:rPr>
        <w:t>he viability of bacteria in the inoculum</w:t>
      </w:r>
      <w:r w:rsidR="006A3187">
        <w:rPr>
          <w:b/>
          <w:color w:val="FF0000"/>
          <w:sz w:val="21"/>
          <w:szCs w:val="21"/>
        </w:rPr>
        <w:t xml:space="preserve"> </w:t>
      </w:r>
      <w:r w:rsidR="008D3574" w:rsidRPr="008D3574">
        <w:rPr>
          <w:b/>
          <w:color w:val="FF0000"/>
          <w:sz w:val="21"/>
          <w:szCs w:val="21"/>
        </w:rPr>
        <w:t xml:space="preserve">in different microbial growth medium </w:t>
      </w:r>
      <w:r w:rsidR="006A3187">
        <w:rPr>
          <w:b/>
          <w:color w:val="FF0000"/>
          <w:sz w:val="21"/>
          <w:szCs w:val="21"/>
        </w:rPr>
        <w:t>(</w:t>
      </w:r>
      <w:r w:rsidR="006A3187" w:rsidRPr="006A3187">
        <w:rPr>
          <w:b/>
          <w:color w:val="FF0000"/>
          <w:sz w:val="21"/>
          <w:szCs w:val="21"/>
        </w:rPr>
        <w:t>CFU/ml</w:t>
      </w:r>
      <w:r w:rsidR="006A3187">
        <w:rPr>
          <w:b/>
          <w:color w:val="FF0000"/>
          <w:sz w:val="21"/>
          <w:szCs w:val="21"/>
        </w:rPr>
        <w:t>)</w:t>
      </w:r>
      <w:r w:rsidR="00656765" w:rsidRPr="00656765">
        <w:rPr>
          <w:b/>
          <w:color w:val="FF0000"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609"/>
        <w:gridCol w:w="1898"/>
        <w:gridCol w:w="2099"/>
      </w:tblGrid>
      <w:tr w:rsidR="00F42230" w:rsidRPr="00F42230" w14:paraId="593C1955" w14:textId="77777777" w:rsidTr="00C46CAC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9034160" w14:textId="0B20C47B" w:rsidR="00911A4F" w:rsidRPr="00F42230" w:rsidRDefault="005E0385" w:rsidP="001255D1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color w:val="FF0000"/>
                <w:kern w:val="2"/>
                <w:sz w:val="21"/>
                <w:szCs w:val="21"/>
              </w:rPr>
            </w:pPr>
            <w:r w:rsidRPr="00F42230">
              <w:rPr>
                <w:b/>
                <w:color w:val="FF0000"/>
                <w:sz w:val="21"/>
                <w:szCs w:val="21"/>
              </w:rPr>
              <w:t>Microbial growth medium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FB826" w14:textId="77777777" w:rsidR="00911A4F" w:rsidRPr="00F42230" w:rsidRDefault="00911A4F" w:rsidP="001255D1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color w:val="FF0000"/>
                <w:kern w:val="2"/>
                <w:sz w:val="21"/>
                <w:szCs w:val="21"/>
              </w:rPr>
            </w:pPr>
            <w:r w:rsidRPr="00F42230">
              <w:rPr>
                <w:rFonts w:eastAsia="DengXian"/>
                <w:b/>
                <w:bCs/>
                <w:color w:val="FF0000"/>
                <w:sz w:val="21"/>
                <w:szCs w:val="21"/>
              </w:rPr>
              <w:t>Healthy</w:t>
            </w:r>
            <w:r w:rsidRPr="00F42230">
              <w:rPr>
                <w:rFonts w:eastAsia="DengXian" w:hint="eastAsia"/>
                <w:b/>
                <w:bCs/>
                <w:color w:val="FF0000"/>
                <w:sz w:val="21"/>
                <w:szCs w:val="21"/>
              </w:rPr>
              <w:t xml:space="preserve"> group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84D18" w14:textId="77777777" w:rsidR="00911A4F" w:rsidRPr="00F42230" w:rsidRDefault="00911A4F" w:rsidP="001255D1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eastAsia="DengXian"/>
                <w:b/>
                <w:bCs/>
                <w:color w:val="FF0000"/>
                <w:sz w:val="21"/>
                <w:szCs w:val="21"/>
              </w:rPr>
            </w:pPr>
            <w:r w:rsidRPr="00F42230">
              <w:rPr>
                <w:rFonts w:eastAsia="DengXian"/>
                <w:b/>
                <w:bCs/>
                <w:color w:val="FF0000"/>
                <w:sz w:val="21"/>
                <w:szCs w:val="21"/>
              </w:rPr>
              <w:t>COPD I-II</w:t>
            </w:r>
            <w:r w:rsidRPr="00F42230">
              <w:rPr>
                <w:rFonts w:eastAsia="DengXian" w:hint="eastAsia"/>
                <w:b/>
                <w:bCs/>
                <w:color w:val="FF0000"/>
                <w:sz w:val="21"/>
                <w:szCs w:val="21"/>
              </w:rPr>
              <w:t xml:space="preserve"> group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2498B" w14:textId="77777777" w:rsidR="00911A4F" w:rsidRPr="00F42230" w:rsidRDefault="00911A4F" w:rsidP="001255D1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/>
                <w:color w:val="FF0000"/>
                <w:kern w:val="2"/>
                <w:sz w:val="21"/>
                <w:szCs w:val="21"/>
              </w:rPr>
            </w:pPr>
            <w:r w:rsidRPr="00F42230">
              <w:rPr>
                <w:rFonts w:eastAsia="DengXian"/>
                <w:b/>
                <w:bCs/>
                <w:color w:val="FF0000"/>
                <w:sz w:val="21"/>
                <w:szCs w:val="21"/>
              </w:rPr>
              <w:t>COPD III-IV</w:t>
            </w:r>
            <w:r w:rsidRPr="00F42230">
              <w:rPr>
                <w:rFonts w:eastAsia="DengXian" w:hint="eastAsia"/>
                <w:b/>
                <w:bCs/>
                <w:color w:val="FF0000"/>
                <w:sz w:val="21"/>
                <w:szCs w:val="21"/>
              </w:rPr>
              <w:t xml:space="preserve"> group</w:t>
            </w:r>
          </w:p>
        </w:tc>
      </w:tr>
      <w:tr w:rsidR="00DA2C16" w:rsidRPr="00F42230" w14:paraId="242EC705" w14:textId="77777777" w:rsidTr="00CE6064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71A4C8CA" w14:textId="5D31B3ED" w:rsidR="00DA2C16" w:rsidRPr="00F42230" w:rsidRDefault="00DA2C16" w:rsidP="00DA2C16">
            <w:pPr>
              <w:autoSpaceDE w:val="0"/>
              <w:autoSpaceDN w:val="0"/>
              <w:adjustRightInd w:val="0"/>
              <w:spacing w:after="240" w:line="240" w:lineRule="exact"/>
              <w:rPr>
                <w:bCs/>
                <w:color w:val="FF0000"/>
                <w:kern w:val="2"/>
                <w:sz w:val="21"/>
                <w:szCs w:val="21"/>
              </w:rPr>
            </w:pPr>
            <w:r w:rsidRPr="00F42230">
              <w:rPr>
                <w:bCs/>
                <w:color w:val="FF0000"/>
                <w:kern w:val="2"/>
                <w:sz w:val="21"/>
                <w:szCs w:val="21"/>
              </w:rPr>
              <w:t xml:space="preserve">Eosin-Methylene </w:t>
            </w:r>
            <w:r w:rsidRPr="00F42230">
              <w:rPr>
                <w:rFonts w:hint="eastAsia"/>
                <w:bCs/>
                <w:color w:val="FF0000"/>
                <w:kern w:val="2"/>
                <w:sz w:val="21"/>
                <w:szCs w:val="21"/>
              </w:rPr>
              <w:t>b</w:t>
            </w:r>
            <w:r w:rsidRPr="00F42230">
              <w:rPr>
                <w:bCs/>
                <w:color w:val="FF0000"/>
                <w:kern w:val="2"/>
                <w:sz w:val="21"/>
                <w:szCs w:val="21"/>
              </w:rPr>
              <w:t>lue agar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59B7D156" w14:textId="19C7C89F" w:rsidR="00DA2C16" w:rsidRPr="00DA2C16" w:rsidRDefault="006F629C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3.4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Pr="006F629C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</w:tcPr>
          <w:p w14:paraId="7BE6B611" w14:textId="587BAA3D" w:rsidR="00DA2C16" w:rsidRPr="00DA2C16" w:rsidRDefault="000B17EA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1.</w:t>
            </w:r>
            <w:r w:rsidR="006F629C">
              <w:rPr>
                <w:bCs/>
                <w:color w:val="FF0000"/>
                <w:kern w:val="2"/>
                <w:sz w:val="21"/>
                <w:szCs w:val="21"/>
              </w:rPr>
              <w:t>2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5CE3A49B" w14:textId="2882C37C" w:rsidR="00DA2C16" w:rsidRPr="00DA2C16" w:rsidRDefault="009716A5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8.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Pr="009716A5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</w:tr>
      <w:tr w:rsidR="00DA2C16" w:rsidRPr="00F42230" w14:paraId="147135A4" w14:textId="77777777" w:rsidTr="0032699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D632" w14:textId="17E78CE2" w:rsidR="00DA2C16" w:rsidRPr="00F42230" w:rsidRDefault="00DA2C16" w:rsidP="00DA2C16">
            <w:pPr>
              <w:autoSpaceDE w:val="0"/>
              <w:autoSpaceDN w:val="0"/>
              <w:adjustRightInd w:val="0"/>
              <w:spacing w:after="240" w:line="240" w:lineRule="exact"/>
              <w:rPr>
                <w:bCs/>
                <w:color w:val="FF0000"/>
                <w:kern w:val="2"/>
                <w:sz w:val="21"/>
                <w:szCs w:val="21"/>
              </w:rPr>
            </w:pPr>
            <w:r w:rsidRPr="00F42230">
              <w:rPr>
                <w:bCs/>
                <w:color w:val="FF0000"/>
                <w:kern w:val="2"/>
                <w:sz w:val="21"/>
                <w:szCs w:val="21"/>
              </w:rPr>
              <w:t>Luria-Bertani aga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C470BA9" w14:textId="3166B0C8" w:rsidR="00DA2C16" w:rsidRPr="00DA2C16" w:rsidRDefault="006F629C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4.8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Pr="006F629C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C9747E2" w14:textId="716AC48B" w:rsidR="00DA2C16" w:rsidRPr="00DA2C16" w:rsidRDefault="00182CA4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4</w:t>
            </w:r>
            <w:r w:rsidR="000B17EA">
              <w:rPr>
                <w:bCs/>
                <w:color w:val="FF0000"/>
                <w:kern w:val="2"/>
                <w:sz w:val="21"/>
                <w:szCs w:val="21"/>
              </w:rPr>
              <w:t>.</w:t>
            </w:r>
            <w:r>
              <w:rPr>
                <w:bCs/>
                <w:color w:val="FF0000"/>
                <w:kern w:val="2"/>
                <w:sz w:val="21"/>
                <w:szCs w:val="21"/>
              </w:rPr>
              <w:t>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2AD7BBF" w14:textId="0B47FF87" w:rsidR="00DA2C16" w:rsidRPr="00DA2C16" w:rsidRDefault="009716A5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6.6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0B17EA" w:rsidRPr="000B17EA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</w:tr>
      <w:tr w:rsidR="00DA2C16" w:rsidRPr="00F42230" w14:paraId="149592F5" w14:textId="77777777" w:rsidTr="0032699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9397" w14:textId="6DEA5241" w:rsidR="00DA2C16" w:rsidRPr="00F42230" w:rsidRDefault="00DA2C16" w:rsidP="00DA2C16">
            <w:pPr>
              <w:autoSpaceDE w:val="0"/>
              <w:autoSpaceDN w:val="0"/>
              <w:adjustRightInd w:val="0"/>
              <w:spacing w:after="240" w:line="240" w:lineRule="exact"/>
              <w:rPr>
                <w:bCs/>
                <w:color w:val="FF0000"/>
                <w:kern w:val="2"/>
                <w:sz w:val="21"/>
                <w:szCs w:val="21"/>
              </w:rPr>
            </w:pPr>
            <w:r w:rsidRPr="00F42230">
              <w:rPr>
                <w:rFonts w:hint="eastAsia"/>
                <w:bCs/>
                <w:color w:val="FF0000"/>
                <w:kern w:val="2"/>
                <w:sz w:val="21"/>
                <w:szCs w:val="21"/>
              </w:rPr>
              <w:t>B</w:t>
            </w:r>
            <w:r w:rsidRPr="00F42230">
              <w:rPr>
                <w:bCs/>
                <w:color w:val="FF0000"/>
                <w:kern w:val="2"/>
                <w:sz w:val="21"/>
                <w:szCs w:val="21"/>
              </w:rPr>
              <w:t>lood aga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DE1FED8" w14:textId="71EB91CC" w:rsidR="00DA2C16" w:rsidRPr="00DA2C16" w:rsidRDefault="00BD2A2F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1</w:t>
            </w:r>
            <w:r w:rsidR="00437A9E">
              <w:rPr>
                <w:bCs/>
                <w:color w:val="FF0000"/>
                <w:kern w:val="2"/>
                <w:sz w:val="21"/>
                <w:szCs w:val="21"/>
              </w:rPr>
              <w:t>.</w:t>
            </w:r>
            <w:r>
              <w:rPr>
                <w:bCs/>
                <w:color w:val="FF0000"/>
                <w:kern w:val="2"/>
                <w:sz w:val="21"/>
                <w:szCs w:val="21"/>
              </w:rPr>
              <w:t>6</w:t>
            </w:r>
            <w:r w:rsidR="00437A9E">
              <w:rPr>
                <w:bCs/>
                <w:color w:val="FF0000"/>
                <w:kern w:val="2"/>
                <w:sz w:val="21"/>
                <w:szCs w:val="21"/>
              </w:rPr>
              <w:t xml:space="preserve"> 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437A9E" w:rsidRPr="00437A9E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1FA6907" w14:textId="61B019CD" w:rsidR="00DA2C16" w:rsidRPr="00DA2C16" w:rsidRDefault="00437A9E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7</w:t>
            </w:r>
            <w:r w:rsidR="006F629C">
              <w:rPr>
                <w:bCs/>
                <w:color w:val="FF0000"/>
                <w:kern w:val="2"/>
                <w:sz w:val="21"/>
                <w:szCs w:val="21"/>
              </w:rPr>
              <w:t>.</w:t>
            </w:r>
            <w:r w:rsidR="005C3E08">
              <w:rPr>
                <w:bCs/>
                <w:color w:val="FF0000"/>
                <w:kern w:val="2"/>
                <w:sz w:val="21"/>
                <w:szCs w:val="21"/>
              </w:rPr>
              <w:t>8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5C3E08" w:rsidRPr="005C3E08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E9C131A" w14:textId="601E3875" w:rsidR="00DA2C16" w:rsidRPr="00DA2C16" w:rsidRDefault="000B17EA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6.4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7</w:t>
            </w:r>
          </w:p>
        </w:tc>
      </w:tr>
      <w:tr w:rsidR="00DA2C16" w:rsidRPr="00F42230" w14:paraId="699314B9" w14:textId="77777777" w:rsidTr="0032699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3718F" w14:textId="57C87895" w:rsidR="00DA2C16" w:rsidRPr="00F42230" w:rsidRDefault="00DA2C16" w:rsidP="00DA2C16">
            <w:pPr>
              <w:autoSpaceDE w:val="0"/>
              <w:autoSpaceDN w:val="0"/>
              <w:adjustRightInd w:val="0"/>
              <w:spacing w:after="240" w:line="240" w:lineRule="exact"/>
              <w:rPr>
                <w:bCs/>
                <w:color w:val="FF0000"/>
                <w:kern w:val="2"/>
                <w:sz w:val="21"/>
                <w:szCs w:val="21"/>
              </w:rPr>
            </w:pPr>
            <w:r w:rsidRPr="00F42230">
              <w:rPr>
                <w:bCs/>
                <w:color w:val="FF0000"/>
                <w:kern w:val="2"/>
                <w:sz w:val="21"/>
                <w:szCs w:val="21"/>
              </w:rPr>
              <w:t>MacConkey aga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84966" w14:textId="7C2FFDD4" w:rsidR="00DA2C16" w:rsidRPr="00DA2C16" w:rsidRDefault="006F629C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4.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Pr="006F629C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AEB6" w14:textId="32934137" w:rsidR="00DA2C16" w:rsidRPr="00DA2C16" w:rsidRDefault="000B17EA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1.3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6218" w14:textId="0077233A" w:rsidR="00DA2C16" w:rsidRPr="00DA2C16" w:rsidRDefault="009716A5" w:rsidP="00DA2C16">
            <w:pPr>
              <w:autoSpaceDE w:val="0"/>
              <w:autoSpaceDN w:val="0"/>
              <w:adjustRightInd w:val="0"/>
              <w:spacing w:after="240" w:line="240" w:lineRule="exact"/>
              <w:jc w:val="center"/>
              <w:rPr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bCs/>
                <w:color w:val="FF0000"/>
                <w:kern w:val="2"/>
                <w:sz w:val="21"/>
                <w:szCs w:val="21"/>
              </w:rPr>
              <w:t>6.0</w:t>
            </w:r>
            <w:r w:rsidR="00DA2C16" w:rsidRPr="00DA2C16">
              <w:rPr>
                <w:bCs/>
                <w:color w:val="FF0000"/>
                <w:kern w:val="2"/>
                <w:sz w:val="21"/>
                <w:szCs w:val="21"/>
              </w:rPr>
              <w:t>x 10</w:t>
            </w:r>
            <w:r w:rsidRPr="009716A5">
              <w:rPr>
                <w:bCs/>
                <w:color w:val="FF0000"/>
                <w:kern w:val="2"/>
                <w:sz w:val="21"/>
                <w:szCs w:val="21"/>
                <w:vertAlign w:val="superscript"/>
              </w:rPr>
              <w:t>6</w:t>
            </w:r>
          </w:p>
        </w:tc>
      </w:tr>
    </w:tbl>
    <w:p w14:paraId="73B06AA4" w14:textId="5E9B7D9C" w:rsidR="00C46CAC" w:rsidRDefault="00DD0B24" w:rsidP="00F01DE2">
      <w:pPr>
        <w:autoSpaceDE w:val="0"/>
        <w:autoSpaceDN w:val="0"/>
        <w:adjustRightInd w:val="0"/>
        <w:spacing w:after="240" w:line="340" w:lineRule="atLeast"/>
        <w:rPr>
          <w:bCs/>
          <w:color w:val="FF0000"/>
          <w:sz w:val="21"/>
          <w:szCs w:val="21"/>
        </w:rPr>
      </w:pPr>
      <w:bookmarkStart w:id="0" w:name="_Hlk26134402"/>
      <w:r w:rsidRPr="00DD0B24">
        <w:rPr>
          <w:rFonts w:hint="eastAsia"/>
          <w:bCs/>
          <w:color w:val="FF0000"/>
          <w:sz w:val="21"/>
          <w:szCs w:val="21"/>
        </w:rPr>
        <w:t>C</w:t>
      </w:r>
      <w:r w:rsidRPr="00DD0B24">
        <w:rPr>
          <w:bCs/>
          <w:color w:val="FF0000"/>
          <w:sz w:val="21"/>
          <w:szCs w:val="21"/>
        </w:rPr>
        <w:t>FU, Colony-forming units</w:t>
      </w:r>
    </w:p>
    <w:p w14:paraId="0E2EBAF8" w14:textId="77777777" w:rsidR="00DD0B24" w:rsidRPr="00DD0B24" w:rsidRDefault="00DD0B24" w:rsidP="00F01DE2">
      <w:pPr>
        <w:autoSpaceDE w:val="0"/>
        <w:autoSpaceDN w:val="0"/>
        <w:adjustRightInd w:val="0"/>
        <w:spacing w:after="240" w:line="340" w:lineRule="atLeast"/>
        <w:rPr>
          <w:bCs/>
          <w:color w:val="FF0000"/>
          <w:sz w:val="21"/>
          <w:szCs w:val="21"/>
        </w:rPr>
      </w:pPr>
    </w:p>
    <w:p w14:paraId="5EDBA6A4" w14:textId="7F936D98" w:rsidR="00F01DE2" w:rsidRPr="00DF2717" w:rsidRDefault="007457FA" w:rsidP="00F01DE2">
      <w:pPr>
        <w:autoSpaceDE w:val="0"/>
        <w:autoSpaceDN w:val="0"/>
        <w:adjustRightInd w:val="0"/>
        <w:spacing w:after="240" w:line="340" w:lineRule="atLeast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dditional </w:t>
      </w:r>
      <w:r w:rsidR="00F01DE2">
        <w:rPr>
          <w:b/>
          <w:sz w:val="21"/>
          <w:szCs w:val="21"/>
        </w:rPr>
        <w:t>t</w:t>
      </w:r>
      <w:r w:rsidR="00F01DE2" w:rsidRPr="00DF2717">
        <w:rPr>
          <w:b/>
          <w:sz w:val="21"/>
          <w:szCs w:val="21"/>
        </w:rPr>
        <w:t xml:space="preserve">able </w:t>
      </w:r>
      <w:r>
        <w:rPr>
          <w:b/>
          <w:sz w:val="21"/>
          <w:szCs w:val="21"/>
        </w:rPr>
        <w:t>S</w:t>
      </w:r>
      <w:bookmarkStart w:id="1" w:name="_GoBack"/>
      <w:bookmarkEnd w:id="1"/>
      <w:r w:rsidR="009F6764" w:rsidRPr="009F6764">
        <w:rPr>
          <w:b/>
          <w:color w:val="FF0000"/>
          <w:sz w:val="21"/>
          <w:szCs w:val="21"/>
        </w:rPr>
        <w:t>4</w:t>
      </w:r>
      <w:r w:rsidR="00F01DE2" w:rsidRPr="00DF2717">
        <w:rPr>
          <w:b/>
          <w:sz w:val="21"/>
          <w:szCs w:val="21"/>
        </w:rPr>
        <w:t>. Concentrations of particulate matter (PM) and gaseous pollutants measured during expos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719"/>
      </w:tblGrid>
      <w:tr w:rsidR="00F01DE2" w:rsidRPr="006D05E9" w14:paraId="6104BC24" w14:textId="77777777" w:rsidTr="004B2D37">
        <w:trPr>
          <w:trHeight w:hRule="exact" w:val="397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4CB01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b/>
                <w:sz w:val="21"/>
                <w:szCs w:val="21"/>
              </w:rPr>
            </w:pPr>
            <w:r w:rsidRPr="006D05E9">
              <w:rPr>
                <w:rFonts w:eastAsia="SimSun"/>
                <w:b/>
                <w:sz w:val="21"/>
                <w:szCs w:val="21"/>
              </w:rPr>
              <w:t>Test item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CAEA6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b/>
                <w:sz w:val="21"/>
                <w:szCs w:val="21"/>
              </w:rPr>
            </w:pPr>
            <w:r w:rsidRPr="006D05E9">
              <w:rPr>
                <w:b/>
                <w:color w:val="000000"/>
                <w:sz w:val="21"/>
                <w:szCs w:val="21"/>
              </w:rPr>
              <w:t>Concentrations</w:t>
            </w:r>
          </w:p>
        </w:tc>
      </w:tr>
      <w:tr w:rsidR="00F01DE2" w:rsidRPr="006D05E9" w14:paraId="5080679A" w14:textId="77777777" w:rsidTr="004B2D37">
        <w:trPr>
          <w:trHeight w:hRule="exact" w:val="397"/>
        </w:trPr>
        <w:tc>
          <w:tcPr>
            <w:tcW w:w="1971" w:type="dxa"/>
            <w:tcBorders>
              <w:top w:val="single" w:sz="4" w:space="0" w:color="auto"/>
            </w:tcBorders>
            <w:noWrap/>
            <w:hideMark/>
          </w:tcPr>
          <w:p w14:paraId="0DB2A6DE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PM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10</w:t>
            </w:r>
            <w:r w:rsidRPr="006D05E9">
              <w:rPr>
                <w:rFonts w:eastAsia="SimSun"/>
                <w:sz w:val="21"/>
                <w:szCs w:val="21"/>
              </w:rPr>
              <w:t xml:space="preserve"> (</w:t>
            </w:r>
            <w:bookmarkStart w:id="2" w:name="OLE_LINK320"/>
            <w:bookmarkStart w:id="3" w:name="OLE_LINK321"/>
            <w:r w:rsidRPr="006D05E9">
              <w:rPr>
                <w:rFonts w:eastAsia="SimSun"/>
                <w:sz w:val="21"/>
                <w:szCs w:val="21"/>
              </w:rPr>
              <w:t>mg/m</w:t>
            </w:r>
            <w:r w:rsidRPr="006D05E9">
              <w:rPr>
                <w:rFonts w:eastAsia="SimSun"/>
                <w:sz w:val="21"/>
                <w:szCs w:val="21"/>
                <w:vertAlign w:val="superscript"/>
              </w:rPr>
              <w:t>3</w:t>
            </w:r>
            <w:bookmarkEnd w:id="2"/>
            <w:bookmarkEnd w:id="3"/>
            <w:r w:rsidRPr="006D05E9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19B85ACF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37.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26.1</w:t>
            </w:r>
          </w:p>
        </w:tc>
      </w:tr>
      <w:tr w:rsidR="00F01DE2" w:rsidRPr="006D05E9" w14:paraId="3D64A0AB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691365D2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PM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2.5</w:t>
            </w:r>
            <w:r w:rsidRPr="006D05E9">
              <w:rPr>
                <w:rFonts w:eastAsia="SimSun"/>
                <w:sz w:val="21"/>
                <w:szCs w:val="21"/>
              </w:rPr>
              <w:t xml:space="preserve"> (mg/m</w:t>
            </w:r>
            <w:r w:rsidRPr="006D05E9">
              <w:rPr>
                <w:rFonts w:eastAsia="SimSun"/>
                <w:sz w:val="21"/>
                <w:szCs w:val="21"/>
                <w:vertAlign w:val="superscript"/>
              </w:rPr>
              <w:t>3</w:t>
            </w:r>
            <w:r w:rsidRPr="006D05E9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28361231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26.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16.6</w:t>
            </w:r>
          </w:p>
        </w:tc>
      </w:tr>
      <w:tr w:rsidR="00F01DE2" w:rsidRPr="006D05E9" w14:paraId="70983CCE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587482CE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PM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1</w:t>
            </w:r>
            <w:r w:rsidRPr="006D05E9">
              <w:rPr>
                <w:rFonts w:eastAsia="SimSun"/>
                <w:sz w:val="21"/>
                <w:szCs w:val="21"/>
              </w:rPr>
              <w:t xml:space="preserve"> (mg/m</w:t>
            </w:r>
            <w:r w:rsidRPr="006D05E9">
              <w:rPr>
                <w:rFonts w:eastAsia="SimSun"/>
                <w:sz w:val="21"/>
                <w:szCs w:val="21"/>
                <w:vertAlign w:val="superscript"/>
              </w:rPr>
              <w:t>3</w:t>
            </w:r>
            <w:r w:rsidRPr="006D05E9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08CB0C01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20.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13.7</w:t>
            </w:r>
          </w:p>
        </w:tc>
      </w:tr>
      <w:tr w:rsidR="00F01DE2" w:rsidRPr="006D05E9" w14:paraId="1A274388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1B619EC1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NO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1</w:t>
            </w:r>
            <w:r w:rsidRPr="006D05E9">
              <w:rPr>
                <w:rFonts w:eastAsia="SimSun"/>
                <w:sz w:val="21"/>
                <w:szCs w:val="21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0B140598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—</w:t>
            </w:r>
          </w:p>
        </w:tc>
      </w:tr>
      <w:tr w:rsidR="00F01DE2" w:rsidRPr="006D05E9" w14:paraId="604C9FF9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6F566B6E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NO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X</w:t>
            </w:r>
            <w:r w:rsidRPr="006D05E9">
              <w:rPr>
                <w:rFonts w:eastAsia="SimSun"/>
                <w:sz w:val="21"/>
                <w:szCs w:val="21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61644F8C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—</w:t>
            </w:r>
          </w:p>
        </w:tc>
      </w:tr>
      <w:tr w:rsidR="00F01DE2" w:rsidRPr="006D05E9" w14:paraId="6ACE3BDD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76A205CB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SO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>2</w:t>
            </w:r>
            <w:r w:rsidRPr="006D05E9">
              <w:rPr>
                <w:rFonts w:eastAsia="SimSun"/>
                <w:sz w:val="21"/>
                <w:szCs w:val="21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40C543FE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—</w:t>
            </w:r>
          </w:p>
        </w:tc>
      </w:tr>
      <w:tr w:rsidR="00F01DE2" w:rsidRPr="006D05E9" w14:paraId="2F1C3AF9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04DB9044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CO (ppm)</w:t>
            </w:r>
          </w:p>
        </w:tc>
        <w:tc>
          <w:tcPr>
            <w:tcW w:w="1719" w:type="dxa"/>
            <w:noWrap/>
            <w:hideMark/>
          </w:tcPr>
          <w:p w14:paraId="763A214B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51.3±42.3</w:t>
            </w:r>
          </w:p>
        </w:tc>
      </w:tr>
      <w:tr w:rsidR="00F01DE2" w:rsidRPr="006D05E9" w14:paraId="53D03D0C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690F3EB1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O</w:t>
            </w:r>
            <w:r w:rsidRPr="006D05E9">
              <w:rPr>
                <w:rFonts w:eastAsia="SimSun"/>
                <w:sz w:val="21"/>
                <w:szCs w:val="21"/>
                <w:vertAlign w:val="subscript"/>
              </w:rPr>
              <w:t xml:space="preserve">2 </w:t>
            </w:r>
            <w:r w:rsidRPr="006D05E9">
              <w:rPr>
                <w:rFonts w:eastAsia="SimSun"/>
                <w:sz w:val="21"/>
                <w:szCs w:val="21"/>
              </w:rPr>
              <w:t>(%)</w:t>
            </w:r>
          </w:p>
        </w:tc>
        <w:tc>
          <w:tcPr>
            <w:tcW w:w="1719" w:type="dxa"/>
            <w:noWrap/>
            <w:hideMark/>
          </w:tcPr>
          <w:p w14:paraId="08E4FD25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20.9 ± 0.04</w:t>
            </w:r>
          </w:p>
        </w:tc>
      </w:tr>
      <w:tr w:rsidR="00F01DE2" w:rsidRPr="006D05E9" w14:paraId="252EF472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76C2CF92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Humidity (%)</w:t>
            </w:r>
          </w:p>
        </w:tc>
        <w:tc>
          <w:tcPr>
            <w:tcW w:w="1719" w:type="dxa"/>
            <w:noWrap/>
            <w:hideMark/>
          </w:tcPr>
          <w:p w14:paraId="2AA2088E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60.1±5.6</w:t>
            </w:r>
          </w:p>
        </w:tc>
      </w:tr>
      <w:tr w:rsidR="00F01DE2" w:rsidRPr="006D05E9" w14:paraId="14D4D9F5" w14:textId="77777777" w:rsidTr="004B2D37">
        <w:trPr>
          <w:trHeight w:hRule="exact" w:val="397"/>
        </w:trPr>
        <w:tc>
          <w:tcPr>
            <w:tcW w:w="1971" w:type="dxa"/>
            <w:noWrap/>
            <w:hideMark/>
          </w:tcPr>
          <w:p w14:paraId="1564907C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Temperature (</w:t>
            </w:r>
            <w:r w:rsidRPr="006D05E9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6D05E9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4E079B12" w14:textId="77777777" w:rsidR="00F01DE2" w:rsidRPr="006D05E9" w:rsidRDefault="00F01DE2" w:rsidP="004B2D3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SimSun"/>
                <w:sz w:val="21"/>
                <w:szCs w:val="21"/>
              </w:rPr>
            </w:pPr>
            <w:r w:rsidRPr="006D05E9">
              <w:rPr>
                <w:rFonts w:eastAsia="SimSun"/>
                <w:sz w:val="21"/>
                <w:szCs w:val="21"/>
              </w:rPr>
              <w:t>24.9±0.5</w:t>
            </w:r>
          </w:p>
        </w:tc>
      </w:tr>
    </w:tbl>
    <w:p w14:paraId="1823E499" w14:textId="07188050" w:rsidR="00F01DE2" w:rsidRPr="009C32E1" w:rsidRDefault="00F01DE2" w:rsidP="009C32E1">
      <w:pPr>
        <w:autoSpaceDE w:val="0"/>
        <w:autoSpaceDN w:val="0"/>
        <w:adjustRightInd w:val="0"/>
        <w:spacing w:after="240"/>
        <w:rPr>
          <w:rFonts w:eastAsia="SimSun"/>
          <w:color w:val="000000"/>
          <w:sz w:val="21"/>
          <w:szCs w:val="21"/>
        </w:rPr>
      </w:pPr>
      <w:r w:rsidRPr="006D05E9">
        <w:rPr>
          <w:bCs/>
          <w:sz w:val="21"/>
          <w:szCs w:val="21"/>
        </w:rPr>
        <w:t xml:space="preserve">Legend: </w:t>
      </w:r>
      <w:r w:rsidRPr="006D05E9">
        <w:rPr>
          <w:rFonts w:eastAsia="SimSun"/>
          <w:sz w:val="21"/>
          <w:szCs w:val="21"/>
        </w:rPr>
        <w:t>Values are shown as mean ± SD.</w:t>
      </w:r>
      <w:r w:rsidRPr="00DF2717">
        <w:rPr>
          <w:rFonts w:eastAsia="SimSun"/>
          <w:sz w:val="21"/>
          <w:szCs w:val="21"/>
        </w:rPr>
        <w:t xml:space="preserve"> </w:t>
      </w:r>
      <w:bookmarkEnd w:id="0"/>
    </w:p>
    <w:sectPr w:rsidR="00F01DE2" w:rsidRPr="009C32E1" w:rsidSect="00EC52B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B65"/>
    <w:rsid w:val="00033EFE"/>
    <w:rsid w:val="00073C32"/>
    <w:rsid w:val="00091F03"/>
    <w:rsid w:val="00097663"/>
    <w:rsid w:val="000A0FA7"/>
    <w:rsid w:val="000B17EA"/>
    <w:rsid w:val="000D437D"/>
    <w:rsid w:val="000E041D"/>
    <w:rsid w:val="000E4859"/>
    <w:rsid w:val="000F7E83"/>
    <w:rsid w:val="00144ED4"/>
    <w:rsid w:val="00170EC3"/>
    <w:rsid w:val="001745C9"/>
    <w:rsid w:val="00182CA4"/>
    <w:rsid w:val="001A5411"/>
    <w:rsid w:val="001C300C"/>
    <w:rsid w:val="00240F99"/>
    <w:rsid w:val="002D77F3"/>
    <w:rsid w:val="002E0A31"/>
    <w:rsid w:val="00300DD5"/>
    <w:rsid w:val="00302F4D"/>
    <w:rsid w:val="0030356F"/>
    <w:rsid w:val="00307ED1"/>
    <w:rsid w:val="00314130"/>
    <w:rsid w:val="00322267"/>
    <w:rsid w:val="00325E20"/>
    <w:rsid w:val="00340996"/>
    <w:rsid w:val="00351E84"/>
    <w:rsid w:val="0035230C"/>
    <w:rsid w:val="00372C7C"/>
    <w:rsid w:val="00376165"/>
    <w:rsid w:val="003826FB"/>
    <w:rsid w:val="003839D3"/>
    <w:rsid w:val="003B311E"/>
    <w:rsid w:val="003B4026"/>
    <w:rsid w:val="003C1E97"/>
    <w:rsid w:val="003D33C5"/>
    <w:rsid w:val="003D4517"/>
    <w:rsid w:val="003D573D"/>
    <w:rsid w:val="003D7171"/>
    <w:rsid w:val="00402F22"/>
    <w:rsid w:val="004125E7"/>
    <w:rsid w:val="00437A9E"/>
    <w:rsid w:val="004415B2"/>
    <w:rsid w:val="00473EA2"/>
    <w:rsid w:val="00485669"/>
    <w:rsid w:val="00486067"/>
    <w:rsid w:val="00492B30"/>
    <w:rsid w:val="00494784"/>
    <w:rsid w:val="004A045F"/>
    <w:rsid w:val="004A46E3"/>
    <w:rsid w:val="004A7404"/>
    <w:rsid w:val="004B5527"/>
    <w:rsid w:val="004D0A03"/>
    <w:rsid w:val="0050399A"/>
    <w:rsid w:val="00542FC8"/>
    <w:rsid w:val="00553FA6"/>
    <w:rsid w:val="00570406"/>
    <w:rsid w:val="005B0278"/>
    <w:rsid w:val="005B140C"/>
    <w:rsid w:val="005C3E08"/>
    <w:rsid w:val="005E0385"/>
    <w:rsid w:val="00607A93"/>
    <w:rsid w:val="00610A01"/>
    <w:rsid w:val="00616315"/>
    <w:rsid w:val="00635039"/>
    <w:rsid w:val="00640B6B"/>
    <w:rsid w:val="00646FF6"/>
    <w:rsid w:val="006524D1"/>
    <w:rsid w:val="00656608"/>
    <w:rsid w:val="00656765"/>
    <w:rsid w:val="006766E8"/>
    <w:rsid w:val="006A3187"/>
    <w:rsid w:val="006D402E"/>
    <w:rsid w:val="006F629C"/>
    <w:rsid w:val="007105AC"/>
    <w:rsid w:val="00736847"/>
    <w:rsid w:val="00744F5F"/>
    <w:rsid w:val="007457FA"/>
    <w:rsid w:val="00753423"/>
    <w:rsid w:val="0075695D"/>
    <w:rsid w:val="00765DAC"/>
    <w:rsid w:val="00776CE4"/>
    <w:rsid w:val="0079734C"/>
    <w:rsid w:val="007A5D9E"/>
    <w:rsid w:val="007C153C"/>
    <w:rsid w:val="00816D10"/>
    <w:rsid w:val="008217B7"/>
    <w:rsid w:val="00840AE8"/>
    <w:rsid w:val="00841A71"/>
    <w:rsid w:val="00863DF9"/>
    <w:rsid w:val="00866AC4"/>
    <w:rsid w:val="00872417"/>
    <w:rsid w:val="00874F1F"/>
    <w:rsid w:val="008D3574"/>
    <w:rsid w:val="008E231A"/>
    <w:rsid w:val="00900B65"/>
    <w:rsid w:val="009064DC"/>
    <w:rsid w:val="00911A4F"/>
    <w:rsid w:val="00924A16"/>
    <w:rsid w:val="009368F6"/>
    <w:rsid w:val="009716A5"/>
    <w:rsid w:val="0097206D"/>
    <w:rsid w:val="009B5464"/>
    <w:rsid w:val="009C32E1"/>
    <w:rsid w:val="009F6764"/>
    <w:rsid w:val="009F7F8A"/>
    <w:rsid w:val="00A3073D"/>
    <w:rsid w:val="00A33DEF"/>
    <w:rsid w:val="00A575CB"/>
    <w:rsid w:val="00A74579"/>
    <w:rsid w:val="00A83E2D"/>
    <w:rsid w:val="00A92DBB"/>
    <w:rsid w:val="00A97E2C"/>
    <w:rsid w:val="00AB061F"/>
    <w:rsid w:val="00AC78FB"/>
    <w:rsid w:val="00AD3837"/>
    <w:rsid w:val="00B00C78"/>
    <w:rsid w:val="00B06AB0"/>
    <w:rsid w:val="00B313FD"/>
    <w:rsid w:val="00B46424"/>
    <w:rsid w:val="00B5563E"/>
    <w:rsid w:val="00BD2A2F"/>
    <w:rsid w:val="00BD45F1"/>
    <w:rsid w:val="00BE053D"/>
    <w:rsid w:val="00BE291D"/>
    <w:rsid w:val="00C24158"/>
    <w:rsid w:val="00C26091"/>
    <w:rsid w:val="00C46CAC"/>
    <w:rsid w:val="00C550D7"/>
    <w:rsid w:val="00C6380F"/>
    <w:rsid w:val="00C67C4F"/>
    <w:rsid w:val="00C763A4"/>
    <w:rsid w:val="00C76407"/>
    <w:rsid w:val="00C930EC"/>
    <w:rsid w:val="00CA7518"/>
    <w:rsid w:val="00CD07C2"/>
    <w:rsid w:val="00CD6394"/>
    <w:rsid w:val="00CE1245"/>
    <w:rsid w:val="00CF3854"/>
    <w:rsid w:val="00D00C2F"/>
    <w:rsid w:val="00D234B4"/>
    <w:rsid w:val="00D320F0"/>
    <w:rsid w:val="00D33EC3"/>
    <w:rsid w:val="00D66395"/>
    <w:rsid w:val="00D66720"/>
    <w:rsid w:val="00D70051"/>
    <w:rsid w:val="00D7285B"/>
    <w:rsid w:val="00D772EA"/>
    <w:rsid w:val="00D85002"/>
    <w:rsid w:val="00DA2C16"/>
    <w:rsid w:val="00DD0B24"/>
    <w:rsid w:val="00DF4CD7"/>
    <w:rsid w:val="00E004C1"/>
    <w:rsid w:val="00E575EA"/>
    <w:rsid w:val="00E714BC"/>
    <w:rsid w:val="00E86A8F"/>
    <w:rsid w:val="00E92FEB"/>
    <w:rsid w:val="00E947C2"/>
    <w:rsid w:val="00EA449D"/>
    <w:rsid w:val="00EA5DEB"/>
    <w:rsid w:val="00EB0761"/>
    <w:rsid w:val="00EB653E"/>
    <w:rsid w:val="00EC1503"/>
    <w:rsid w:val="00EC47DD"/>
    <w:rsid w:val="00EC52B7"/>
    <w:rsid w:val="00F01DE2"/>
    <w:rsid w:val="00F02A37"/>
    <w:rsid w:val="00F26E2D"/>
    <w:rsid w:val="00F27CDE"/>
    <w:rsid w:val="00F3333F"/>
    <w:rsid w:val="00F42230"/>
    <w:rsid w:val="00F83F6D"/>
    <w:rsid w:val="00F85788"/>
    <w:rsid w:val="00FA2D0D"/>
    <w:rsid w:val="00FF105F"/>
    <w:rsid w:val="00FF14F5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FB1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40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2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乃健</dc:creator>
  <cp:keywords/>
  <dc:description/>
  <cp:lastModifiedBy>Saranya M.</cp:lastModifiedBy>
  <cp:revision>40</cp:revision>
  <dcterms:created xsi:type="dcterms:W3CDTF">2020-03-17T14:54:00Z</dcterms:created>
  <dcterms:modified xsi:type="dcterms:W3CDTF">2021-10-20T06:31:00Z</dcterms:modified>
</cp:coreProperties>
</file>